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r>
        <w:rPr>
          <w:rFonts w:hint="eastAsia"/>
          <w:b/>
          <w:bCs/>
        </w:rPr>
        <w:t>Supplementary Table 1. Metabolic pathways of the the key metabolites involved in the CHA and MHE rats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1232"/>
        <w:gridCol w:w="5198"/>
        <w:gridCol w:w="893"/>
      </w:tblGrid>
      <w:tr>
        <w:trPr>
          <w:trHeight w:val="325" w:hRule="atLeast"/>
        </w:trPr>
        <w:tc>
          <w:tcPr>
            <w:tcW w:w="70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KEGG ID</w:t>
            </w:r>
          </w:p>
        </w:tc>
        <w:tc>
          <w:tcPr>
            <w:tcW w:w="7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Entry type</w:t>
            </w:r>
          </w:p>
        </w:tc>
        <w:tc>
          <w:tcPr>
            <w:tcW w:w="305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KEGG name</w:t>
            </w:r>
          </w:p>
        </w:tc>
        <w:tc>
          <w:tcPr>
            <w:tcW w:w="5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022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Arginine biosynthesis - Rattus norvegicus (ra...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025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Alanine, aspartate and glutamate metabolism -...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029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Valine, leucine and isoleucine biosynthesis -...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033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Arginine and proline metabolism - Rattus norv...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043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Taurine and hypotaurine metabolism - Rattus n...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062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yruvate metabolism - Rattus norvegicus (rat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473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Long-term depression - Rattus norvegicus (rat...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514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alaria - Rattus norvegicus (rat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533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Allograft rejection - Rattus norvegicus (rat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533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raft-versus-host disease - Rattus norvegicus...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02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ABA (gamma-Aminobutyrate) shun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02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Urea cycl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10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njugated bile acid biosynthesis, cholate =&gt;...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11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ntothenate biosynthesis, valine/L-aspartate...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13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Inositol phosphate metabolism, Ins(1,3,4,5)P4...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13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olyamine biosynthesis, arginine =&gt; ornithine...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16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AM (Crassulacean acid metabolism), ligh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17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4-dicarboxylic acid cycle, NAD - malic enzym...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84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Arginine biosynthesis, ornithine =&gt; argin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84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Arginine biosynthesis, glutamate =&gt; acetylcit...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02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yruvat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02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L-Glutamat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02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2-Oxoglutarat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04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L-Alan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06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L-Argin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06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L-Glutam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07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L-Ornith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12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L-Leu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13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yo-Inosito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24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Taur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25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(R)-Lactat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32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L-Citrull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40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L-Isoleuc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53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Nitric oxid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67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(S)-3-Methyl-2-oxopentanoic aci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123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alpha-D-Galactosyl-(1-&gt;3)-1D-myo-inosito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593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N(omega)-Hydroxyarginin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20966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30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3-(2E)-4-Amino-4-oxobut-2-enoylamino-L-al...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43 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ndnya">
    <w:altName w:val="宋体"/>
    <w:panose1 w:val="00000400000000000000"/>
    <w:charset w:val="01"/>
    <w:family w:val="roman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1NDE1ZGM1MWE2MDM5ZTgxOWVmNDhiZjc2MzUwNzIifQ=="/>
  </w:docVars>
  <w:rsids>
    <w:rsidRoot w:val="00000000"/>
    <w:rsid w:val="02950081"/>
    <w:rsid w:val="02A76F21"/>
    <w:rsid w:val="0AB16F96"/>
    <w:rsid w:val="10624297"/>
    <w:rsid w:val="10E16B8A"/>
    <w:rsid w:val="3FD04610"/>
    <w:rsid w:val="5D33177B"/>
    <w:rsid w:val="6B80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="Sendnya"/>
      <w:kern w:val="2"/>
      <w:sz w:val="24"/>
      <w:szCs w:val="24"/>
      <w:lang w:val="en-US" w:eastAsia="zh-CN" w:bidi="or-IN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154</Words>
  <Characters>8870</Characters>
  <Lines>0</Lines>
  <Paragraphs>0</Paragraphs>
  <TotalTime>1</TotalTime>
  <ScaleCrop>false</ScaleCrop>
  <LinksUpToDate>false</LinksUpToDate>
  <CharactersWithSpaces>938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11:28:00Z</dcterms:created>
  <dc:creator>Administrator</dc:creator>
  <cp:lastModifiedBy>Aitor</cp:lastModifiedBy>
  <dcterms:modified xsi:type="dcterms:W3CDTF">2023-07-27T01:10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D106F1603C342DBBB3F8348FE0FC89E</vt:lpwstr>
  </property>
</Properties>
</file>